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4EF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material 2：</w:t>
      </w:r>
    </w:p>
    <w:p w14:paraId="4EF265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b/>
          <w:bCs/>
          <w:sz w:val="24"/>
          <w:szCs w:val="24"/>
          <w:lang w:val="en-US" w:eastAsia="zh-CN"/>
        </w:rPr>
      </w:pPr>
    </w:p>
    <w:p w14:paraId="629C4CD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right="0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6055" cy="1762760"/>
            <wp:effectExtent l="0" t="0" r="127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rcRect t="139" b="1111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76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798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cs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upplementary Figure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 xml:space="preserve"> 1: </w:t>
      </w:r>
      <w:r>
        <w:rPr>
          <w:rFonts w:hint="eastAsia" w:cs="Times New Roman"/>
          <w:color w:val="auto"/>
          <w:kern w:val="2"/>
          <w:sz w:val="24"/>
          <w:szCs w:val="24"/>
          <w:lang w:val="en-US" w:eastAsia="zh-CN"/>
        </w:rPr>
        <w:t xml:space="preserve">Forest plots for walking speed (Add 3 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crossover trials</w:t>
      </w:r>
      <w:r>
        <w:rPr>
          <w:rFonts w:hint="eastAsia" w:cs="Times New Roman"/>
          <w:color w:val="auto"/>
          <w:kern w:val="2"/>
          <w:sz w:val="24"/>
          <w:szCs w:val="24"/>
          <w:lang w:val="en-US" w:eastAsia="zh-CN"/>
        </w:rPr>
        <w:t>).</w:t>
      </w:r>
    </w:p>
    <w:p w14:paraId="1C7125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cs="Times New Roman"/>
          <w:color w:val="auto"/>
          <w:kern w:val="2"/>
          <w:sz w:val="24"/>
          <w:szCs w:val="24"/>
          <w:lang w:val="en-US" w:eastAsia="zh-CN"/>
        </w:rPr>
      </w:pPr>
    </w:p>
    <w:p w14:paraId="75621B6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9865" cy="3432175"/>
            <wp:effectExtent l="0" t="0" r="6985" b="635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6D5D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Supplementary Figure 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 xml:space="preserve">2: </w:t>
      </w:r>
      <w:r>
        <w:rPr>
          <w:rFonts w:hint="eastAsia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Subgroup analysis of the effect of wearable device on the walking speed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Pw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PD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 based on </w:t>
      </w:r>
      <w:r>
        <w:rPr>
          <w:rFonts w:hint="eastAsia" w:cs="Times New Roman"/>
          <w:color w:val="auto"/>
          <w:kern w:val="2"/>
          <w:sz w:val="24"/>
          <w:szCs w:val="24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eedback </w:t>
      </w:r>
      <w:r>
        <w:rPr>
          <w:rFonts w:hint="eastAsia" w:cs="Times New Roman"/>
          <w:color w:val="auto"/>
          <w:kern w:val="2"/>
          <w:sz w:val="24"/>
          <w:szCs w:val="24"/>
          <w:highlight w:val="none"/>
          <w:lang w:val="en-US" w:eastAsia="zh-CN"/>
        </w:rPr>
        <w:t>m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highlight w:val="none"/>
          <w:lang w:val="en-US" w:eastAsia="zh-CN"/>
        </w:rPr>
        <w:t>odality.</w:t>
      </w:r>
    </w:p>
    <w:p w14:paraId="5C68247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right="0"/>
        <w:jc w:val="left"/>
        <w:textAlignment w:val="auto"/>
        <w:rPr>
          <w:rFonts w:hint="eastAsia" w:ascii="Times New Roman" w:hAnsi="Times New Roman" w:eastAsia="MuseoSans-500" w:cs="Times New Roman"/>
          <w:b/>
          <w:bCs/>
          <w:color w:val="1B1C1B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59705" cy="2922905"/>
            <wp:effectExtent l="0" t="0" r="7620" b="127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292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8DEC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upplementary Figure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 xml:space="preserve"> 3: </w:t>
      </w:r>
      <w:r>
        <w:rPr>
          <w:rFonts w:hint="eastAsia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Subgroup analysis of the effect of wearable device on the walking speed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Pw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PD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 based on </w:t>
      </w:r>
      <w:r>
        <w:rPr>
          <w:rFonts w:hint="eastAsia" w:cs="Times New Roman"/>
          <w:color w:val="auto"/>
          <w:kern w:val="2"/>
          <w:sz w:val="24"/>
          <w:szCs w:val="24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evice </w:t>
      </w:r>
      <w:r>
        <w:rPr>
          <w:rFonts w:hint="eastAsia" w:cs="Times New Roman"/>
          <w:color w:val="auto"/>
          <w:kern w:val="2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highlight w:val="none"/>
          <w:lang w:val="en-US" w:eastAsia="zh-CN"/>
        </w:rPr>
        <w:t>ategory.</w:t>
      </w:r>
    </w:p>
    <w:p w14:paraId="62E8A5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cs="Times New Roman"/>
          <w:color w:val="auto"/>
          <w:kern w:val="2"/>
          <w:sz w:val="24"/>
          <w:szCs w:val="24"/>
          <w:lang w:val="en-US" w:eastAsia="zh-CN"/>
        </w:rPr>
      </w:pPr>
    </w:p>
    <w:p w14:paraId="24151B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6055" cy="1042670"/>
            <wp:effectExtent l="0" t="0" r="1270" b="508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04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8A1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cs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upplementary Figure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 xml:space="preserve"> 4: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/>
        </w:rPr>
        <w:t>Forest plots for UPDR</w:t>
      </w:r>
      <w:r>
        <w:rPr>
          <w:rFonts w:hint="default" w:ascii="Times New Roman" w:hAnsi="Times New Roman" w:cs="Times New Roman"/>
          <w:color w:val="auto"/>
          <w:kern w:val="2"/>
          <w:sz w:val="24"/>
          <w:szCs w:val="24"/>
          <w:lang w:val="en-US" w:eastAsia="zh-CN"/>
        </w:rPr>
        <w:t>S Ⅲ</w:t>
      </w:r>
      <w:r>
        <w:rPr>
          <w:rFonts w:hint="eastAsia" w:cs="Times New Roman"/>
          <w:color w:val="auto"/>
          <w:kern w:val="2"/>
          <w:sz w:val="24"/>
          <w:szCs w:val="24"/>
          <w:lang w:val="en-US" w:eastAsia="zh-CN"/>
        </w:rPr>
        <w:t>.</w:t>
      </w:r>
    </w:p>
    <w:p w14:paraId="3FECB5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cs="Times New Roman"/>
          <w:color w:val="auto"/>
          <w:kern w:val="2"/>
          <w:sz w:val="24"/>
          <w:szCs w:val="24"/>
          <w:lang w:val="en-US" w:eastAsia="zh-CN"/>
        </w:rPr>
      </w:pPr>
    </w:p>
    <w:p w14:paraId="1C084A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67325" cy="956945"/>
            <wp:effectExtent l="0" t="0" r="0" b="508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95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31B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upplementary Figure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 xml:space="preserve"> 5: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/>
        </w:rPr>
        <w:t xml:space="preserve">Forest plots for </w:t>
      </w:r>
      <w:r>
        <w:rPr>
          <w:rFonts w:hint="eastAsia" w:cs="Times New Roman"/>
          <w:color w:val="auto"/>
          <w:kern w:val="2"/>
          <w:sz w:val="24"/>
          <w:szCs w:val="24"/>
          <w:lang w:val="en-US" w:eastAsia="zh-CN"/>
        </w:rPr>
        <w:t>MDS-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/>
        </w:rPr>
        <w:t>UPDR</w:t>
      </w:r>
      <w:r>
        <w:rPr>
          <w:rFonts w:hint="default" w:ascii="Times New Roman" w:hAnsi="Times New Roman" w:cs="Times New Roman"/>
          <w:color w:val="auto"/>
          <w:kern w:val="2"/>
          <w:sz w:val="24"/>
          <w:szCs w:val="24"/>
          <w:lang w:val="en-US" w:eastAsia="zh-CN"/>
        </w:rPr>
        <w:t>S Ⅲ</w:t>
      </w:r>
      <w:r>
        <w:rPr>
          <w:rFonts w:hint="eastAsia" w:cs="Times New Roman"/>
          <w:color w:val="auto"/>
          <w:kern w:val="2"/>
          <w:sz w:val="24"/>
          <w:szCs w:val="24"/>
          <w:lang w:val="en-US" w:eastAsia="zh-CN"/>
        </w:rPr>
        <w:t>.</w:t>
      </w:r>
    </w:p>
    <w:p w14:paraId="60B754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</w:p>
    <w:p w14:paraId="523069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  <w:r>
        <w:drawing>
          <wp:inline distT="0" distB="0" distL="114300" distR="114300">
            <wp:extent cx="5270500" cy="1076325"/>
            <wp:effectExtent l="0" t="0" r="635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7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eastAsia"/>
          <w:b w:val="0"/>
          <w:bCs w:val="0"/>
          <w:sz w:val="24"/>
          <w:szCs w:val="24"/>
          <w:lang w:val="en-US" w:eastAsia="zh-CN"/>
        </w:rPr>
        <w:t>Figure 6：Egger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/>
        </w:rPr>
        <w:t>'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s test results of walking speed outcome indicators</w:t>
      </w:r>
    </w:p>
    <w:p w14:paraId="6AA860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useoSans-5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2743"/>
    <w:rsid w:val="00047C96"/>
    <w:rsid w:val="000644B3"/>
    <w:rsid w:val="000A10A7"/>
    <w:rsid w:val="000A6459"/>
    <w:rsid w:val="000B1F7E"/>
    <w:rsid w:val="000F74BD"/>
    <w:rsid w:val="00132D60"/>
    <w:rsid w:val="00151A6C"/>
    <w:rsid w:val="001931AC"/>
    <w:rsid w:val="001A68AD"/>
    <w:rsid w:val="001D2617"/>
    <w:rsid w:val="001F6916"/>
    <w:rsid w:val="00210EDA"/>
    <w:rsid w:val="00215AFE"/>
    <w:rsid w:val="00227F79"/>
    <w:rsid w:val="00242B28"/>
    <w:rsid w:val="002A5A2B"/>
    <w:rsid w:val="002D016E"/>
    <w:rsid w:val="002F3375"/>
    <w:rsid w:val="002F51A3"/>
    <w:rsid w:val="00303C28"/>
    <w:rsid w:val="00343FEA"/>
    <w:rsid w:val="00350A40"/>
    <w:rsid w:val="00377638"/>
    <w:rsid w:val="003D5524"/>
    <w:rsid w:val="003F1F85"/>
    <w:rsid w:val="003F68A2"/>
    <w:rsid w:val="004248BF"/>
    <w:rsid w:val="00446D6D"/>
    <w:rsid w:val="004520F0"/>
    <w:rsid w:val="00464B1F"/>
    <w:rsid w:val="0047194B"/>
    <w:rsid w:val="00475C26"/>
    <w:rsid w:val="004B7712"/>
    <w:rsid w:val="004E2997"/>
    <w:rsid w:val="004E5605"/>
    <w:rsid w:val="00527DBA"/>
    <w:rsid w:val="00542E1C"/>
    <w:rsid w:val="00550331"/>
    <w:rsid w:val="00553471"/>
    <w:rsid w:val="00560292"/>
    <w:rsid w:val="005740A7"/>
    <w:rsid w:val="005C4579"/>
    <w:rsid w:val="005E680A"/>
    <w:rsid w:val="005E7268"/>
    <w:rsid w:val="00616267"/>
    <w:rsid w:val="00640CDE"/>
    <w:rsid w:val="0064180C"/>
    <w:rsid w:val="00644DF1"/>
    <w:rsid w:val="006634F8"/>
    <w:rsid w:val="00674486"/>
    <w:rsid w:val="00682513"/>
    <w:rsid w:val="00682FAF"/>
    <w:rsid w:val="006E1DA0"/>
    <w:rsid w:val="006E7CA8"/>
    <w:rsid w:val="00707A94"/>
    <w:rsid w:val="0071064F"/>
    <w:rsid w:val="00744C98"/>
    <w:rsid w:val="00756CAA"/>
    <w:rsid w:val="008049A2"/>
    <w:rsid w:val="00810475"/>
    <w:rsid w:val="00875F11"/>
    <w:rsid w:val="008A0B71"/>
    <w:rsid w:val="008A2F45"/>
    <w:rsid w:val="008B20E1"/>
    <w:rsid w:val="008B5B6F"/>
    <w:rsid w:val="00912107"/>
    <w:rsid w:val="00944D28"/>
    <w:rsid w:val="00971FEE"/>
    <w:rsid w:val="00980A7D"/>
    <w:rsid w:val="009A2F80"/>
    <w:rsid w:val="009C083B"/>
    <w:rsid w:val="009C516B"/>
    <w:rsid w:val="009D0769"/>
    <w:rsid w:val="009D4362"/>
    <w:rsid w:val="009D472B"/>
    <w:rsid w:val="009E7E78"/>
    <w:rsid w:val="009F3CF9"/>
    <w:rsid w:val="009F6621"/>
    <w:rsid w:val="00A3307A"/>
    <w:rsid w:val="00A40322"/>
    <w:rsid w:val="00A629C6"/>
    <w:rsid w:val="00A716CA"/>
    <w:rsid w:val="00A759D3"/>
    <w:rsid w:val="00A967D5"/>
    <w:rsid w:val="00AD126F"/>
    <w:rsid w:val="00AD3B21"/>
    <w:rsid w:val="00AE1369"/>
    <w:rsid w:val="00AE1E8C"/>
    <w:rsid w:val="00AF3922"/>
    <w:rsid w:val="00B93B24"/>
    <w:rsid w:val="00B946E9"/>
    <w:rsid w:val="00B94CA2"/>
    <w:rsid w:val="00BE3769"/>
    <w:rsid w:val="00BF06F0"/>
    <w:rsid w:val="00C0057D"/>
    <w:rsid w:val="00C175EA"/>
    <w:rsid w:val="00C94B8A"/>
    <w:rsid w:val="00D03FB0"/>
    <w:rsid w:val="00D34696"/>
    <w:rsid w:val="00DE1170"/>
    <w:rsid w:val="00DF4629"/>
    <w:rsid w:val="00E74425"/>
    <w:rsid w:val="00E77D3D"/>
    <w:rsid w:val="00E83FF0"/>
    <w:rsid w:val="00E8413E"/>
    <w:rsid w:val="00E94DF3"/>
    <w:rsid w:val="00EA2914"/>
    <w:rsid w:val="00F50F94"/>
    <w:rsid w:val="00F94A5C"/>
    <w:rsid w:val="00F9625A"/>
    <w:rsid w:val="00FC71D8"/>
    <w:rsid w:val="010A7C19"/>
    <w:rsid w:val="053761BC"/>
    <w:rsid w:val="08675F3B"/>
    <w:rsid w:val="0CC35485"/>
    <w:rsid w:val="0CE06AB7"/>
    <w:rsid w:val="11A54BA3"/>
    <w:rsid w:val="125A61C0"/>
    <w:rsid w:val="157B0BFC"/>
    <w:rsid w:val="1CEF46DC"/>
    <w:rsid w:val="1E9930A8"/>
    <w:rsid w:val="23A437E7"/>
    <w:rsid w:val="25092CBC"/>
    <w:rsid w:val="27B02650"/>
    <w:rsid w:val="2A776ABB"/>
    <w:rsid w:val="2C0A2DBE"/>
    <w:rsid w:val="2FA26FF3"/>
    <w:rsid w:val="304D2172"/>
    <w:rsid w:val="326E0719"/>
    <w:rsid w:val="344F78AC"/>
    <w:rsid w:val="35180192"/>
    <w:rsid w:val="37ED260A"/>
    <w:rsid w:val="3B2055D9"/>
    <w:rsid w:val="3FAB39F6"/>
    <w:rsid w:val="47704D6C"/>
    <w:rsid w:val="4C2062BA"/>
    <w:rsid w:val="4E70740A"/>
    <w:rsid w:val="513B1FE0"/>
    <w:rsid w:val="518E1783"/>
    <w:rsid w:val="53CD3830"/>
    <w:rsid w:val="542A5842"/>
    <w:rsid w:val="546D13C1"/>
    <w:rsid w:val="5832171B"/>
    <w:rsid w:val="58AC4A96"/>
    <w:rsid w:val="5D8C4169"/>
    <w:rsid w:val="5DE67593"/>
    <w:rsid w:val="5E264A39"/>
    <w:rsid w:val="622546A2"/>
    <w:rsid w:val="6FA770A5"/>
    <w:rsid w:val="727B744F"/>
    <w:rsid w:val="7E5272E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ate"/>
    <w:basedOn w:val="1"/>
    <w:next w:val="1"/>
    <w:link w:val="10"/>
    <w:unhideWhenUsed/>
    <w:qFormat/>
    <w:uiPriority w:val="99"/>
    <w:pPr>
      <w:ind w:left="100" w:leftChars="2500"/>
    </w:p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qFormat/>
    <w:uiPriority w:val="10"/>
    <w:pPr>
      <w:spacing w:before="240" w:after="60"/>
      <w:jc w:val="left"/>
      <w:outlineLvl w:val="0"/>
    </w:pPr>
    <w:rPr>
      <w:rFonts w:eastAsia="Times New Roman" w:asciiTheme="majorHAnsi" w:hAnsiTheme="majorHAnsi" w:cstheme="majorBidi"/>
      <w:b/>
      <w:bCs/>
      <w:sz w:val="24"/>
      <w:szCs w:val="32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character" w:customStyle="1" w:styleId="10">
    <w:name w:val="日期 Char"/>
    <w:basedOn w:val="7"/>
    <w:link w:val="2"/>
    <w:semiHidden/>
    <w:qFormat/>
    <w:uiPriority w:val="99"/>
    <w:rPr>
      <w:rFonts w:ascii="Times New Roman" w:hAnsi="Times New Roman" w:eastAsia="宋体" w:cs="Times New Roman"/>
      <w:szCs w:val="20"/>
    </w:rPr>
  </w:style>
  <w:style w:type="paragraph" w:customStyle="1" w:styleId="11">
    <w:name w:val="List Paragraph"/>
    <w:basedOn w:val="1"/>
    <w:qFormat/>
    <w:uiPriority w:val="34"/>
    <w:pPr>
      <w:ind w:firstLine="420" w:firstLineChars="200"/>
    </w:pPr>
    <w:rPr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12">
    <w:name w:val="页眉 Char"/>
    <w:basedOn w:val="7"/>
    <w:link w:val="4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3">
    <w:name w:val="页脚 Char"/>
    <w:basedOn w:val="7"/>
    <w:link w:val="3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2</Pages>
  <Words>86</Words>
  <Characters>470</Characters>
  <Lines>11</Lines>
  <Paragraphs>3</Paragraphs>
  <TotalTime>5</TotalTime>
  <ScaleCrop>false</ScaleCrop>
  <LinksUpToDate>false</LinksUpToDate>
  <CharactersWithSpaces>5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2:33:00Z</dcterms:created>
  <dc:creator>lenovo</dc:creator>
  <cp:lastModifiedBy>钟琴</cp:lastModifiedBy>
  <cp:lastPrinted>2016-04-01T04:42:00Z</cp:lastPrinted>
  <dcterms:modified xsi:type="dcterms:W3CDTF">2026-06-04T13:07:0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A269F5DFFD6450395767A0AA793217A</vt:lpwstr>
  </property>
  <property fmtid="{D5CDD505-2E9C-101B-9397-08002B2CF9AE}" pid="4" name="KSOTemplateDocerSaveRecord">
    <vt:lpwstr>eyJoZGlkIjoiM2Q5OTI4ZDI5ODFmZTY1YmVjZmI5MzlhNWI3ZTY0NWIiLCJ1c2VySWQiOiIxNjEzODEzNjYwIn0=</vt:lpwstr>
  </property>
</Properties>
</file>